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40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</w:tblGrid>
      <w:tr w:rsidR="00D2077D" w:rsidRPr="002B4A2C" w14:paraId="1B6668B1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9AD75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S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piniferu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0217F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W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1BD43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D2077D" w:rsidRPr="002B4A2C" w14:paraId="32A15E8E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CB0E5D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F2EB3E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67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375AC0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2077D" w:rsidRPr="002B4A2C" w14:paraId="737444EE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73B54027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Npulse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6B1ED1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32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789FB23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2077D" w:rsidRPr="002B4A2C" w14:paraId="3A15D39B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4E8548C9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A461744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92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DF77A26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1</w:t>
            </w:r>
          </w:p>
        </w:tc>
      </w:tr>
      <w:tr w:rsidR="00D2077D" w:rsidRPr="002B4A2C" w14:paraId="5F4DC9E7" w14:textId="77777777" w:rsidTr="00AA101B">
        <w:trPr>
          <w:trHeight w:val="300"/>
          <w:jc w:val="center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3A5F1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1F713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04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07CBA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6</w:t>
            </w:r>
          </w:p>
        </w:tc>
      </w:tr>
      <w:tr w:rsidR="00D2077D" w:rsidRPr="002B4A2C" w14:paraId="00923290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7970F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N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amma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AE2C1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W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9EAD1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i/>
                <w:iCs/>
                <w:highlight w:val="green"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D2077D" w:rsidRPr="002B4A2C" w14:paraId="0C846D83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AA819A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3AA8C5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015.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6958E7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2077D" w:rsidRPr="002B4A2C" w14:paraId="63D15D02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4F69FB07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Npulse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FD01D7A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972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E07944E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34</w:t>
            </w:r>
          </w:p>
        </w:tc>
      </w:tr>
      <w:tr w:rsidR="00D2077D" w:rsidRPr="002B4A2C" w14:paraId="0932AF5F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71EA0C69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EB0D8F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32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6673F2B3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36</w:t>
            </w:r>
          </w:p>
        </w:tc>
      </w:tr>
      <w:tr w:rsidR="00D2077D" w:rsidRPr="002B4A2C" w14:paraId="0F87E59B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787E8A07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82296D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7269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17C103F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</w:tr>
      <w:tr w:rsidR="00D2077D" w:rsidRPr="002B4A2C" w14:paraId="79386C15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6B801EEF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2FA1F0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54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7642DA9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3</w:t>
            </w:r>
          </w:p>
        </w:tc>
      </w:tr>
      <w:tr w:rsidR="00D2077D" w:rsidRPr="002B4A2C" w14:paraId="3FFCD7CB" w14:textId="77777777" w:rsidTr="00AA101B">
        <w:trPr>
          <w:trHeight w:val="300"/>
          <w:jc w:val="center"/>
        </w:trPr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74A9B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5E238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55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9443E0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</w:tr>
      <w:tr w:rsidR="00D2077D" w:rsidRPr="002B4A2C" w14:paraId="0F2548E0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F6468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M. violace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BC592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W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73912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i/>
                <w:iCs/>
                <w:highlight w:val="green"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D2077D" w:rsidRPr="002B4A2C" w14:paraId="09CD2712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696B0E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3CBBF8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68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0408A9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</w:tr>
      <w:tr w:rsidR="00D2077D" w:rsidRPr="002B4A2C" w14:paraId="335602A7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1E6091B1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Npulse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C1F6F5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6939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212C1608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</w:tr>
      <w:tr w:rsidR="00D2077D" w:rsidRPr="002B4A2C" w14:paraId="7B6B11C7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05B0A108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1E53A5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483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A7BD36E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D2077D" w:rsidRPr="002B4A2C" w14:paraId="5801769F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5595F202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Fpeak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721429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5632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77C5624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</w:tr>
      <w:tr w:rsidR="00D2077D" w:rsidRPr="002B4A2C" w14:paraId="00E72C90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4B309FE8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Lastp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736192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3153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C72F329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32</w:t>
            </w:r>
          </w:p>
        </w:tc>
      </w:tr>
      <w:tr w:rsidR="00D2077D" w:rsidRPr="002B4A2C" w14:paraId="6E500169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3FA53A6C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BF1E39" w14:textId="77777777" w:rsidR="00D2077D" w:rsidRPr="002B4A2C" w:rsidRDefault="00D2077D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490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EF73F9A" w14:textId="77777777" w:rsidR="00D2077D" w:rsidRPr="002B4A2C" w:rsidRDefault="00D2077D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0.000</w:t>
            </w:r>
          </w:p>
        </w:tc>
      </w:tr>
    </w:tbl>
    <w:p w14:paraId="0AD2DE63" w14:textId="77777777" w:rsidR="00F05197" w:rsidRPr="00D41A0A" w:rsidRDefault="00F05197" w:rsidP="003B29B8">
      <w:pPr>
        <w:rPr>
          <w:lang w:val="en-US"/>
        </w:rPr>
      </w:pPr>
    </w:p>
    <w:sectPr w:rsidR="00F05197" w:rsidRPr="00D41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31191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9696A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92E29"/>
    <w:rsid w:val="007A7C0D"/>
    <w:rsid w:val="007B0372"/>
    <w:rsid w:val="007E7FBB"/>
    <w:rsid w:val="0082620E"/>
    <w:rsid w:val="00867064"/>
    <w:rsid w:val="008A6E2E"/>
    <w:rsid w:val="008C09F2"/>
    <w:rsid w:val="008C1AFF"/>
    <w:rsid w:val="008D4499"/>
    <w:rsid w:val="008D67F7"/>
    <w:rsid w:val="0093225D"/>
    <w:rsid w:val="00944136"/>
    <w:rsid w:val="00945DC6"/>
    <w:rsid w:val="009A1440"/>
    <w:rsid w:val="009D53C5"/>
    <w:rsid w:val="009F6B51"/>
    <w:rsid w:val="00A613E2"/>
    <w:rsid w:val="00A6620A"/>
    <w:rsid w:val="00AB4368"/>
    <w:rsid w:val="00AB47D6"/>
    <w:rsid w:val="00AE7711"/>
    <w:rsid w:val="00AF002F"/>
    <w:rsid w:val="00B129F4"/>
    <w:rsid w:val="00B26C90"/>
    <w:rsid w:val="00B91B5B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42E3"/>
    <w:rsid w:val="00CB5E52"/>
    <w:rsid w:val="00CC48CA"/>
    <w:rsid w:val="00CD6DB1"/>
    <w:rsid w:val="00CD757D"/>
    <w:rsid w:val="00D01AD6"/>
    <w:rsid w:val="00D069E2"/>
    <w:rsid w:val="00D123D7"/>
    <w:rsid w:val="00D2077D"/>
    <w:rsid w:val="00D240CE"/>
    <w:rsid w:val="00D31DD2"/>
    <w:rsid w:val="00D361BF"/>
    <w:rsid w:val="00D63418"/>
    <w:rsid w:val="00D858BE"/>
    <w:rsid w:val="00D86CEF"/>
    <w:rsid w:val="00DB7C5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D2077D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D2077D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D2077D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7:00Z</dcterms:created>
  <dcterms:modified xsi:type="dcterms:W3CDTF">2024-09-06T10:37:00Z</dcterms:modified>
</cp:coreProperties>
</file>